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27685" w:rsidRPr="009E4D7D" w:rsidRDefault="00427685" w:rsidP="00427685">
      <w:pPr>
        <w:pStyle w:val="Beschriftung"/>
        <w:rPr>
          <w:color w:val="000000" w:themeColor="text1"/>
        </w:rPr>
      </w:pPr>
      <w:bookmarkStart w:id="0" w:name="_Ref13842584"/>
      <w:r w:rsidRPr="009E4D7D">
        <w:t>Table </w:t>
      </w:r>
      <w:bookmarkEnd w:id="0"/>
      <w:r w:rsidRPr="009E4D7D">
        <w:t>SD1.</w:t>
      </w:r>
      <w:r w:rsidRPr="009E4D7D">
        <w:tab/>
        <w:t xml:space="preserve">BCVA at each study timepoint in </w:t>
      </w:r>
      <w:proofErr w:type="spellStart"/>
      <w:r w:rsidRPr="009E4D7D">
        <w:t>pseudophakic</w:t>
      </w:r>
      <w:proofErr w:type="spellEnd"/>
      <w:r w:rsidRPr="009E4D7D">
        <w:t xml:space="preserve"> patients switched directly (Group A) or indirectly (Group B) from anti-VEGF therapy to </w:t>
      </w:r>
      <w:proofErr w:type="spellStart"/>
      <w:r w:rsidRPr="009E4D7D">
        <w:t>FAc</w:t>
      </w:r>
      <w:proofErr w:type="spellEnd"/>
      <w:r w:rsidRPr="009E4D7D">
        <w:t xml:space="preserve"> implant 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890"/>
        <w:gridCol w:w="1247"/>
        <w:gridCol w:w="1247"/>
        <w:gridCol w:w="1249"/>
        <w:gridCol w:w="1247"/>
        <w:gridCol w:w="1247"/>
        <w:gridCol w:w="1249"/>
      </w:tblGrid>
      <w:tr w:rsidR="00427685" w:rsidRPr="009E4D7D" w:rsidTr="00F21EF7">
        <w:trPr>
          <w:trHeight w:val="70"/>
          <w:tblHeader/>
        </w:trPr>
        <w:tc>
          <w:tcPr>
            <w:tcW w:w="1008" w:type="pct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:rsidR="00427685" w:rsidRPr="009E4D7D" w:rsidRDefault="00427685" w:rsidP="00F21EF7">
            <w:pPr>
              <w:spacing w:before="50" w:after="50"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9E4D7D">
              <w:rPr>
                <w:rFonts w:cs="Times New Roman"/>
                <w:b/>
                <w:bCs/>
                <w:sz w:val="20"/>
                <w:szCs w:val="20"/>
              </w:rPr>
              <w:t>BCVA at each study timepoint, ETDRS letters</w:t>
            </w:r>
          </w:p>
        </w:tc>
        <w:tc>
          <w:tcPr>
            <w:tcW w:w="1996" w:type="pct"/>
            <w:gridSpan w:val="3"/>
            <w:tcBorders>
              <w:top w:val="single" w:sz="12" w:space="0" w:color="auto"/>
            </w:tcBorders>
          </w:tcPr>
          <w:p w:rsidR="00427685" w:rsidRPr="009E4D7D" w:rsidRDefault="00427685" w:rsidP="00F21EF7">
            <w:pPr>
              <w:spacing w:before="50" w:after="5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4D7D">
              <w:rPr>
                <w:rFonts w:cs="Times New Roman"/>
                <w:b/>
                <w:bCs/>
                <w:sz w:val="20"/>
                <w:szCs w:val="20"/>
              </w:rPr>
              <w:t>Group A</w:t>
            </w:r>
          </w:p>
        </w:tc>
        <w:tc>
          <w:tcPr>
            <w:tcW w:w="1996" w:type="pct"/>
            <w:gridSpan w:val="3"/>
            <w:tcBorders>
              <w:top w:val="single" w:sz="12" w:space="0" w:color="auto"/>
              <w:right w:val="single" w:sz="12" w:space="0" w:color="auto"/>
            </w:tcBorders>
          </w:tcPr>
          <w:p w:rsidR="00427685" w:rsidRPr="009E4D7D" w:rsidRDefault="00427685" w:rsidP="00F21EF7">
            <w:pPr>
              <w:spacing w:before="50" w:after="5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4D7D">
              <w:rPr>
                <w:rFonts w:cs="Times New Roman"/>
                <w:b/>
                <w:bCs/>
                <w:sz w:val="20"/>
                <w:szCs w:val="20"/>
              </w:rPr>
              <w:t>Group B</w:t>
            </w:r>
          </w:p>
        </w:tc>
      </w:tr>
      <w:tr w:rsidR="00427685" w:rsidRPr="009E4D7D" w:rsidTr="00F21EF7">
        <w:trPr>
          <w:trHeight w:val="348"/>
          <w:tblHeader/>
        </w:trPr>
        <w:tc>
          <w:tcPr>
            <w:tcW w:w="1008" w:type="pct"/>
            <w:vMerge/>
            <w:tcBorders>
              <w:left w:val="single" w:sz="12" w:space="0" w:color="auto"/>
              <w:bottom w:val="single" w:sz="12" w:space="0" w:color="auto"/>
            </w:tcBorders>
          </w:tcPr>
          <w:p w:rsidR="00427685" w:rsidRPr="009E4D7D" w:rsidRDefault="00427685" w:rsidP="00F21EF7">
            <w:pPr>
              <w:spacing w:before="50" w:after="5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5" w:type="pct"/>
            <w:tcBorders>
              <w:bottom w:val="single" w:sz="12" w:space="0" w:color="auto"/>
            </w:tcBorders>
            <w:vAlign w:val="bottom"/>
          </w:tcPr>
          <w:p w:rsidR="00427685" w:rsidRPr="009E4D7D" w:rsidRDefault="00427685" w:rsidP="00F21EF7">
            <w:pPr>
              <w:spacing w:before="50" w:after="5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4D7D">
              <w:rPr>
                <w:rFonts w:cs="Times New Roman"/>
                <w:b/>
                <w:bCs/>
                <w:sz w:val="20"/>
                <w:szCs w:val="20"/>
              </w:rPr>
              <w:t>12-month cohort</w:t>
            </w:r>
          </w:p>
          <w:p w:rsidR="00427685" w:rsidRPr="009E4D7D" w:rsidRDefault="00427685" w:rsidP="00F21EF7">
            <w:pPr>
              <w:spacing w:before="50" w:after="5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4D7D">
              <w:rPr>
                <w:rFonts w:cs="Times New Roman"/>
                <w:b/>
                <w:bCs/>
                <w:sz w:val="20"/>
                <w:szCs w:val="20"/>
              </w:rPr>
              <w:t>(n=11)</w:t>
            </w:r>
          </w:p>
        </w:tc>
        <w:tc>
          <w:tcPr>
            <w:tcW w:w="665" w:type="pct"/>
            <w:tcBorders>
              <w:bottom w:val="single" w:sz="12" w:space="0" w:color="auto"/>
            </w:tcBorders>
            <w:vAlign w:val="bottom"/>
          </w:tcPr>
          <w:p w:rsidR="00427685" w:rsidRPr="009E4D7D" w:rsidRDefault="00427685" w:rsidP="00F21EF7">
            <w:pPr>
              <w:spacing w:before="50" w:after="5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4D7D">
              <w:rPr>
                <w:rFonts w:cs="Times New Roman"/>
                <w:b/>
                <w:bCs/>
                <w:sz w:val="20"/>
                <w:szCs w:val="20"/>
              </w:rPr>
              <w:t>24-month cohort</w:t>
            </w:r>
          </w:p>
          <w:p w:rsidR="00427685" w:rsidRPr="009E4D7D" w:rsidRDefault="00427685" w:rsidP="00F21EF7">
            <w:pPr>
              <w:spacing w:before="50" w:after="5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4D7D">
              <w:rPr>
                <w:rFonts w:cs="Times New Roman"/>
                <w:b/>
                <w:bCs/>
                <w:sz w:val="20"/>
                <w:szCs w:val="20"/>
              </w:rPr>
              <w:t>(n=7)</w:t>
            </w:r>
          </w:p>
        </w:tc>
        <w:tc>
          <w:tcPr>
            <w:tcW w:w="666" w:type="pct"/>
            <w:tcBorders>
              <w:bottom w:val="single" w:sz="12" w:space="0" w:color="auto"/>
            </w:tcBorders>
            <w:vAlign w:val="bottom"/>
          </w:tcPr>
          <w:p w:rsidR="00427685" w:rsidRPr="009E4D7D" w:rsidRDefault="00427685" w:rsidP="00F21EF7">
            <w:pPr>
              <w:spacing w:before="50" w:after="5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4D7D">
              <w:rPr>
                <w:rFonts w:cs="Times New Roman"/>
                <w:b/>
                <w:bCs/>
                <w:sz w:val="20"/>
                <w:szCs w:val="20"/>
              </w:rPr>
              <w:t>36-month cohort</w:t>
            </w:r>
          </w:p>
          <w:p w:rsidR="00427685" w:rsidRPr="009E4D7D" w:rsidRDefault="00427685" w:rsidP="00F21EF7">
            <w:pPr>
              <w:spacing w:before="50" w:after="5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4D7D">
              <w:rPr>
                <w:rFonts w:cs="Times New Roman"/>
                <w:b/>
                <w:bCs/>
                <w:sz w:val="20"/>
                <w:szCs w:val="20"/>
              </w:rPr>
              <w:t>(n=6)</w:t>
            </w:r>
          </w:p>
        </w:tc>
        <w:tc>
          <w:tcPr>
            <w:tcW w:w="665" w:type="pct"/>
            <w:tcBorders>
              <w:bottom w:val="single" w:sz="12" w:space="0" w:color="auto"/>
            </w:tcBorders>
            <w:vAlign w:val="bottom"/>
          </w:tcPr>
          <w:p w:rsidR="00427685" w:rsidRPr="009E4D7D" w:rsidRDefault="00427685" w:rsidP="00F21EF7">
            <w:pPr>
              <w:spacing w:before="50" w:after="5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4D7D">
              <w:rPr>
                <w:rFonts w:cs="Times New Roman"/>
                <w:b/>
                <w:bCs/>
                <w:sz w:val="20"/>
                <w:szCs w:val="20"/>
              </w:rPr>
              <w:t>12-month cohort</w:t>
            </w:r>
          </w:p>
          <w:p w:rsidR="00427685" w:rsidRPr="009E4D7D" w:rsidRDefault="00427685" w:rsidP="00F21EF7">
            <w:pPr>
              <w:spacing w:before="50" w:after="5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4D7D">
              <w:rPr>
                <w:rFonts w:cs="Times New Roman"/>
                <w:b/>
                <w:bCs/>
                <w:sz w:val="20"/>
                <w:szCs w:val="20"/>
              </w:rPr>
              <w:t>(n=12)</w:t>
            </w:r>
          </w:p>
        </w:tc>
        <w:tc>
          <w:tcPr>
            <w:tcW w:w="665" w:type="pct"/>
            <w:tcBorders>
              <w:bottom w:val="single" w:sz="12" w:space="0" w:color="auto"/>
            </w:tcBorders>
            <w:vAlign w:val="bottom"/>
          </w:tcPr>
          <w:p w:rsidR="00427685" w:rsidRPr="009E4D7D" w:rsidRDefault="00427685" w:rsidP="00F21EF7">
            <w:pPr>
              <w:spacing w:before="50" w:after="5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4D7D">
              <w:rPr>
                <w:rFonts w:cs="Times New Roman"/>
                <w:b/>
                <w:bCs/>
                <w:sz w:val="20"/>
                <w:szCs w:val="20"/>
              </w:rPr>
              <w:t>24-month cohort</w:t>
            </w:r>
          </w:p>
          <w:p w:rsidR="00427685" w:rsidRPr="009E4D7D" w:rsidRDefault="00427685" w:rsidP="00F21EF7">
            <w:pPr>
              <w:spacing w:before="50" w:after="5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4D7D">
              <w:rPr>
                <w:rFonts w:cs="Times New Roman"/>
                <w:b/>
                <w:bCs/>
                <w:sz w:val="20"/>
                <w:szCs w:val="20"/>
              </w:rPr>
              <w:t>(n=8)</w:t>
            </w:r>
          </w:p>
        </w:tc>
        <w:tc>
          <w:tcPr>
            <w:tcW w:w="666" w:type="pct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:rsidR="00427685" w:rsidRPr="009E4D7D" w:rsidRDefault="00427685" w:rsidP="00F21EF7">
            <w:pPr>
              <w:spacing w:before="50" w:after="5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4D7D">
              <w:rPr>
                <w:rFonts w:cs="Times New Roman"/>
                <w:b/>
                <w:bCs/>
                <w:sz w:val="20"/>
                <w:szCs w:val="20"/>
              </w:rPr>
              <w:t>36-month cohort</w:t>
            </w:r>
          </w:p>
          <w:p w:rsidR="00427685" w:rsidRPr="009E4D7D" w:rsidRDefault="00427685" w:rsidP="00F21EF7">
            <w:pPr>
              <w:spacing w:before="50" w:after="5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4D7D">
              <w:rPr>
                <w:rFonts w:cs="Times New Roman"/>
                <w:b/>
                <w:bCs/>
                <w:sz w:val="20"/>
                <w:szCs w:val="20"/>
              </w:rPr>
              <w:t>(n=4)</w:t>
            </w:r>
          </w:p>
        </w:tc>
      </w:tr>
      <w:tr w:rsidR="00427685" w:rsidRPr="009E4D7D" w:rsidTr="00F21EF7">
        <w:tc>
          <w:tcPr>
            <w:tcW w:w="1008" w:type="pct"/>
            <w:tcBorders>
              <w:top w:val="single" w:sz="12" w:space="0" w:color="auto"/>
              <w:left w:val="single" w:sz="12" w:space="0" w:color="auto"/>
            </w:tcBorders>
            <w:shd w:val="clear" w:color="auto" w:fill="E7E6E6" w:themeFill="background2"/>
          </w:tcPr>
          <w:p w:rsidR="00427685" w:rsidRPr="009E4D7D" w:rsidRDefault="00427685" w:rsidP="00F21EF7">
            <w:pPr>
              <w:spacing w:before="50" w:after="50" w:line="240" w:lineRule="auto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 xml:space="preserve">Before </w:t>
            </w:r>
            <w:proofErr w:type="spellStart"/>
            <w:r w:rsidRPr="009E4D7D">
              <w:rPr>
                <w:rFonts w:cs="Times New Roman"/>
                <w:sz w:val="20"/>
                <w:szCs w:val="20"/>
              </w:rPr>
              <w:t>FAc</w:t>
            </w:r>
            <w:proofErr w:type="spellEnd"/>
          </w:p>
        </w:tc>
        <w:tc>
          <w:tcPr>
            <w:tcW w:w="665" w:type="pct"/>
            <w:tcBorders>
              <w:top w:val="single" w:sz="12" w:space="0" w:color="auto"/>
            </w:tcBorders>
            <w:shd w:val="clear" w:color="auto" w:fill="E7E6E6" w:themeFill="background2"/>
            <w:vAlign w:val="bottom"/>
          </w:tcPr>
          <w:p w:rsidR="00427685" w:rsidRPr="009E4D7D" w:rsidRDefault="00427685" w:rsidP="00F21EF7">
            <w:pPr>
              <w:spacing w:before="50" w:after="5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60.1 (10.4)</w:t>
            </w:r>
          </w:p>
        </w:tc>
        <w:tc>
          <w:tcPr>
            <w:tcW w:w="665" w:type="pct"/>
            <w:tcBorders>
              <w:top w:val="single" w:sz="12" w:space="0" w:color="auto"/>
            </w:tcBorders>
            <w:shd w:val="clear" w:color="auto" w:fill="E7E6E6" w:themeFill="background2"/>
            <w:vAlign w:val="bottom"/>
          </w:tcPr>
          <w:p w:rsidR="00427685" w:rsidRPr="009E4D7D" w:rsidRDefault="00427685" w:rsidP="00F21EF7">
            <w:pPr>
              <w:spacing w:before="50" w:after="5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58.6 (11.4)</w:t>
            </w:r>
          </w:p>
        </w:tc>
        <w:tc>
          <w:tcPr>
            <w:tcW w:w="666" w:type="pct"/>
            <w:tcBorders>
              <w:top w:val="single" w:sz="12" w:space="0" w:color="auto"/>
            </w:tcBorders>
            <w:shd w:val="clear" w:color="auto" w:fill="E7E6E6" w:themeFill="background2"/>
            <w:vAlign w:val="bottom"/>
          </w:tcPr>
          <w:p w:rsidR="00427685" w:rsidRPr="009E4D7D" w:rsidRDefault="00427685" w:rsidP="00F21EF7">
            <w:pPr>
              <w:spacing w:before="50" w:after="5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57.2 (11.8)</w:t>
            </w:r>
          </w:p>
        </w:tc>
        <w:tc>
          <w:tcPr>
            <w:tcW w:w="665" w:type="pct"/>
            <w:tcBorders>
              <w:top w:val="single" w:sz="12" w:space="0" w:color="auto"/>
            </w:tcBorders>
            <w:shd w:val="clear" w:color="auto" w:fill="E7E6E6" w:themeFill="background2"/>
          </w:tcPr>
          <w:p w:rsidR="00427685" w:rsidRPr="009E4D7D" w:rsidRDefault="00427685" w:rsidP="00F21EF7">
            <w:pPr>
              <w:spacing w:before="50" w:after="5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63.8 (9.3)</w:t>
            </w:r>
          </w:p>
        </w:tc>
        <w:tc>
          <w:tcPr>
            <w:tcW w:w="665" w:type="pct"/>
            <w:tcBorders>
              <w:top w:val="single" w:sz="12" w:space="0" w:color="auto"/>
            </w:tcBorders>
            <w:shd w:val="clear" w:color="auto" w:fill="E7E6E6" w:themeFill="background2"/>
          </w:tcPr>
          <w:p w:rsidR="00427685" w:rsidRPr="009E4D7D" w:rsidRDefault="00427685" w:rsidP="00F21EF7">
            <w:pPr>
              <w:spacing w:before="50" w:after="5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64.1 (9.1)</w:t>
            </w:r>
          </w:p>
        </w:tc>
        <w:tc>
          <w:tcPr>
            <w:tcW w:w="666" w:type="pct"/>
            <w:tcBorders>
              <w:top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:rsidR="00427685" w:rsidRPr="009E4D7D" w:rsidRDefault="00427685" w:rsidP="00F21EF7">
            <w:pPr>
              <w:spacing w:before="50" w:after="5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60.5 (12.2)</w:t>
            </w:r>
          </w:p>
        </w:tc>
      </w:tr>
      <w:tr w:rsidR="00427685" w:rsidRPr="009E4D7D" w:rsidTr="00F21EF7">
        <w:tc>
          <w:tcPr>
            <w:tcW w:w="1008" w:type="pct"/>
            <w:tcBorders>
              <w:left w:val="single" w:sz="12" w:space="0" w:color="auto"/>
            </w:tcBorders>
          </w:tcPr>
          <w:p w:rsidR="00427685" w:rsidRPr="009E4D7D" w:rsidRDefault="00427685" w:rsidP="00F21EF7">
            <w:pPr>
              <w:spacing w:before="50" w:after="50" w:line="240" w:lineRule="auto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 xml:space="preserve">3 months after </w:t>
            </w:r>
            <w:proofErr w:type="spellStart"/>
            <w:r w:rsidRPr="009E4D7D">
              <w:rPr>
                <w:rFonts w:cs="Times New Roman"/>
                <w:sz w:val="20"/>
                <w:szCs w:val="20"/>
              </w:rPr>
              <w:t>FAc</w:t>
            </w:r>
            <w:proofErr w:type="spellEnd"/>
          </w:p>
          <w:p w:rsidR="00427685" w:rsidRPr="009E4D7D" w:rsidRDefault="00427685" w:rsidP="00F21EF7">
            <w:pPr>
              <w:spacing w:before="50" w:after="50" w:line="240" w:lineRule="auto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P value vs pre-</w:t>
            </w:r>
            <w:proofErr w:type="spellStart"/>
            <w:r w:rsidRPr="009E4D7D">
              <w:rPr>
                <w:rFonts w:cs="Times New Roman"/>
                <w:sz w:val="20"/>
                <w:szCs w:val="20"/>
              </w:rPr>
              <w:t>FAc</w:t>
            </w:r>
            <w:proofErr w:type="spellEnd"/>
          </w:p>
        </w:tc>
        <w:tc>
          <w:tcPr>
            <w:tcW w:w="665" w:type="pct"/>
            <w:vAlign w:val="bottom"/>
          </w:tcPr>
          <w:p w:rsidR="00427685" w:rsidRPr="009E4D7D" w:rsidRDefault="00427685" w:rsidP="00F21EF7">
            <w:pPr>
              <w:spacing w:before="50" w:after="5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67.4 (11.4)</w:t>
            </w:r>
          </w:p>
          <w:p w:rsidR="00427685" w:rsidRPr="009E4D7D" w:rsidRDefault="00427685" w:rsidP="00F21EF7">
            <w:pPr>
              <w:spacing w:before="50" w:after="5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4D7D">
              <w:rPr>
                <w:rFonts w:cs="Times New Roman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665" w:type="pct"/>
            <w:vAlign w:val="bottom"/>
          </w:tcPr>
          <w:p w:rsidR="00427685" w:rsidRPr="009E4D7D" w:rsidRDefault="00427685" w:rsidP="00F21EF7">
            <w:pPr>
              <w:spacing w:before="50" w:after="5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67.6 (11.0)</w:t>
            </w:r>
          </w:p>
          <w:p w:rsidR="00427685" w:rsidRPr="009E4D7D" w:rsidRDefault="00427685" w:rsidP="00F21EF7">
            <w:pPr>
              <w:spacing w:before="50" w:after="5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4D7D">
              <w:rPr>
                <w:rFonts w:cs="Times New Roman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666" w:type="pct"/>
            <w:vAlign w:val="bottom"/>
          </w:tcPr>
          <w:p w:rsidR="00427685" w:rsidRPr="009E4D7D" w:rsidRDefault="00427685" w:rsidP="00F21EF7">
            <w:pPr>
              <w:spacing w:before="50" w:after="5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67.7 (12.1)</w:t>
            </w:r>
          </w:p>
          <w:p w:rsidR="00427685" w:rsidRPr="009E4D7D" w:rsidRDefault="00427685" w:rsidP="00F21EF7">
            <w:pPr>
              <w:spacing w:before="50" w:after="5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4D7D">
              <w:rPr>
                <w:rFonts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665" w:type="pct"/>
          </w:tcPr>
          <w:p w:rsidR="00427685" w:rsidRPr="009E4D7D" w:rsidRDefault="00427685" w:rsidP="00F21EF7">
            <w:pPr>
              <w:spacing w:before="50" w:after="5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71.1 (11.8)</w:t>
            </w:r>
          </w:p>
          <w:p w:rsidR="00427685" w:rsidRPr="009E4D7D" w:rsidRDefault="00427685" w:rsidP="00F21EF7">
            <w:pPr>
              <w:spacing w:before="50" w:after="5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4D7D">
              <w:rPr>
                <w:rFonts w:cs="Times New Roman"/>
                <w:b/>
                <w:bCs/>
                <w:sz w:val="20"/>
                <w:szCs w:val="20"/>
              </w:rPr>
              <w:t>0.011</w:t>
            </w:r>
          </w:p>
        </w:tc>
        <w:tc>
          <w:tcPr>
            <w:tcW w:w="665" w:type="pct"/>
          </w:tcPr>
          <w:p w:rsidR="00427685" w:rsidRPr="009E4D7D" w:rsidRDefault="00427685" w:rsidP="00F21EF7">
            <w:pPr>
              <w:spacing w:before="50" w:after="5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75.8 (7.5)</w:t>
            </w:r>
          </w:p>
          <w:p w:rsidR="00427685" w:rsidRPr="009E4D7D" w:rsidRDefault="00427685" w:rsidP="00F21EF7">
            <w:pPr>
              <w:spacing w:before="50" w:after="5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4D7D">
              <w:rPr>
                <w:rFonts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666" w:type="pct"/>
            <w:tcBorders>
              <w:right w:val="single" w:sz="12" w:space="0" w:color="auto"/>
            </w:tcBorders>
          </w:tcPr>
          <w:p w:rsidR="00427685" w:rsidRPr="009E4D7D" w:rsidRDefault="00427685" w:rsidP="00F21EF7">
            <w:pPr>
              <w:spacing w:before="50" w:after="5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75.3 (10.4)</w:t>
            </w:r>
          </w:p>
          <w:p w:rsidR="00427685" w:rsidRPr="009E4D7D" w:rsidRDefault="00427685" w:rsidP="00F21EF7">
            <w:pPr>
              <w:spacing w:before="50" w:after="5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4D7D">
              <w:rPr>
                <w:rFonts w:cs="Times New Roman"/>
                <w:b/>
                <w:bCs/>
                <w:sz w:val="20"/>
                <w:szCs w:val="20"/>
              </w:rPr>
              <w:t>0.008</w:t>
            </w:r>
          </w:p>
        </w:tc>
      </w:tr>
      <w:tr w:rsidR="00427685" w:rsidRPr="009E4D7D" w:rsidTr="00F21EF7">
        <w:tc>
          <w:tcPr>
            <w:tcW w:w="1008" w:type="pct"/>
            <w:tcBorders>
              <w:left w:val="single" w:sz="12" w:space="0" w:color="auto"/>
            </w:tcBorders>
          </w:tcPr>
          <w:p w:rsidR="00427685" w:rsidRPr="009E4D7D" w:rsidRDefault="00427685" w:rsidP="00F21EF7">
            <w:pPr>
              <w:spacing w:before="50" w:after="50" w:line="240" w:lineRule="auto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 xml:space="preserve">6 months after </w:t>
            </w:r>
            <w:proofErr w:type="spellStart"/>
            <w:r w:rsidRPr="009E4D7D">
              <w:rPr>
                <w:rFonts w:cs="Times New Roman"/>
                <w:sz w:val="20"/>
                <w:szCs w:val="20"/>
              </w:rPr>
              <w:t>FAc</w:t>
            </w:r>
            <w:proofErr w:type="spellEnd"/>
          </w:p>
          <w:p w:rsidR="00427685" w:rsidRPr="009E4D7D" w:rsidRDefault="00427685" w:rsidP="00F21EF7">
            <w:pPr>
              <w:spacing w:before="50" w:after="50" w:line="240" w:lineRule="auto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P value vs pre-</w:t>
            </w:r>
            <w:proofErr w:type="spellStart"/>
            <w:r w:rsidRPr="009E4D7D">
              <w:rPr>
                <w:rFonts w:cs="Times New Roman"/>
                <w:sz w:val="20"/>
                <w:szCs w:val="20"/>
              </w:rPr>
              <w:t>FAc</w:t>
            </w:r>
            <w:proofErr w:type="spellEnd"/>
          </w:p>
        </w:tc>
        <w:tc>
          <w:tcPr>
            <w:tcW w:w="665" w:type="pct"/>
            <w:vAlign w:val="bottom"/>
          </w:tcPr>
          <w:p w:rsidR="00427685" w:rsidRPr="009E4D7D" w:rsidRDefault="00427685" w:rsidP="00F21EF7">
            <w:pPr>
              <w:spacing w:before="50" w:after="5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68.6 (10.9)</w:t>
            </w:r>
          </w:p>
          <w:p w:rsidR="00427685" w:rsidRPr="009E4D7D" w:rsidRDefault="00427685" w:rsidP="00F21EF7">
            <w:pPr>
              <w:spacing w:before="50" w:after="5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4D7D">
              <w:rPr>
                <w:rFonts w:cs="Times New Roman"/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665" w:type="pct"/>
            <w:vAlign w:val="bottom"/>
          </w:tcPr>
          <w:p w:rsidR="00427685" w:rsidRPr="009E4D7D" w:rsidRDefault="00427685" w:rsidP="00F21EF7">
            <w:pPr>
              <w:spacing w:before="50" w:after="5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69.0 (12.5)</w:t>
            </w:r>
          </w:p>
          <w:p w:rsidR="00427685" w:rsidRPr="009E4D7D" w:rsidRDefault="00427685" w:rsidP="00F21EF7">
            <w:pPr>
              <w:spacing w:before="50" w:after="5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4D7D">
              <w:rPr>
                <w:rFonts w:cs="Times New Roman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666" w:type="pct"/>
            <w:vAlign w:val="bottom"/>
          </w:tcPr>
          <w:p w:rsidR="00427685" w:rsidRPr="009E4D7D" w:rsidRDefault="00427685" w:rsidP="00F21EF7">
            <w:pPr>
              <w:spacing w:before="50" w:after="5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69.5 (13.6)</w:t>
            </w:r>
          </w:p>
          <w:p w:rsidR="00427685" w:rsidRPr="009E4D7D" w:rsidRDefault="00427685" w:rsidP="00F21EF7">
            <w:pPr>
              <w:spacing w:before="50" w:after="5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4D7D">
              <w:rPr>
                <w:rFonts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665" w:type="pct"/>
          </w:tcPr>
          <w:p w:rsidR="00427685" w:rsidRPr="009E4D7D" w:rsidRDefault="00427685" w:rsidP="00F21EF7">
            <w:pPr>
              <w:spacing w:before="50" w:after="5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70.4 (11.5)</w:t>
            </w:r>
          </w:p>
          <w:p w:rsidR="00427685" w:rsidRPr="009E4D7D" w:rsidRDefault="00427685" w:rsidP="00F21EF7">
            <w:pPr>
              <w:spacing w:before="50" w:after="5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4D7D">
              <w:rPr>
                <w:rFonts w:cs="Times New Roman"/>
                <w:b/>
                <w:bCs/>
                <w:sz w:val="20"/>
                <w:szCs w:val="20"/>
              </w:rPr>
              <w:t>0.011</w:t>
            </w:r>
          </w:p>
        </w:tc>
        <w:tc>
          <w:tcPr>
            <w:tcW w:w="665" w:type="pct"/>
          </w:tcPr>
          <w:p w:rsidR="00427685" w:rsidRPr="009E4D7D" w:rsidRDefault="00427685" w:rsidP="00F21EF7">
            <w:pPr>
              <w:spacing w:before="50" w:after="5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73.8 (10.4)</w:t>
            </w:r>
          </w:p>
          <w:p w:rsidR="00427685" w:rsidRPr="009E4D7D" w:rsidRDefault="00427685" w:rsidP="00F21EF7">
            <w:pPr>
              <w:spacing w:before="50" w:after="5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4D7D">
              <w:rPr>
                <w:rFonts w:cs="Times New Roman"/>
                <w:b/>
                <w:bCs/>
                <w:sz w:val="20"/>
                <w:szCs w:val="20"/>
              </w:rPr>
              <w:t>0.008</w:t>
            </w:r>
          </w:p>
        </w:tc>
        <w:tc>
          <w:tcPr>
            <w:tcW w:w="666" w:type="pct"/>
            <w:tcBorders>
              <w:right w:val="single" w:sz="12" w:space="0" w:color="auto"/>
            </w:tcBorders>
          </w:tcPr>
          <w:p w:rsidR="00427685" w:rsidRPr="009E4D7D" w:rsidRDefault="00427685" w:rsidP="00F21EF7">
            <w:pPr>
              <w:spacing w:before="50" w:after="5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71.0 (14.3)</w:t>
            </w:r>
          </w:p>
          <w:p w:rsidR="00427685" w:rsidRPr="009E4D7D" w:rsidRDefault="00427685" w:rsidP="00F21EF7">
            <w:pPr>
              <w:spacing w:before="50" w:after="5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0.094</w:t>
            </w:r>
          </w:p>
        </w:tc>
      </w:tr>
      <w:tr w:rsidR="00427685" w:rsidRPr="009E4D7D" w:rsidTr="00F21EF7">
        <w:tc>
          <w:tcPr>
            <w:tcW w:w="1008" w:type="pct"/>
            <w:tcBorders>
              <w:left w:val="single" w:sz="12" w:space="0" w:color="auto"/>
            </w:tcBorders>
          </w:tcPr>
          <w:p w:rsidR="00427685" w:rsidRPr="009E4D7D" w:rsidRDefault="00427685" w:rsidP="00F21EF7">
            <w:pPr>
              <w:spacing w:before="50" w:after="50" w:line="240" w:lineRule="auto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 xml:space="preserve">9 months after </w:t>
            </w:r>
            <w:proofErr w:type="spellStart"/>
            <w:r w:rsidRPr="009E4D7D">
              <w:rPr>
                <w:rFonts w:cs="Times New Roman"/>
                <w:sz w:val="20"/>
                <w:szCs w:val="20"/>
              </w:rPr>
              <w:t>FAc</w:t>
            </w:r>
            <w:proofErr w:type="spellEnd"/>
          </w:p>
          <w:p w:rsidR="00427685" w:rsidRPr="009E4D7D" w:rsidRDefault="00427685" w:rsidP="00F21EF7">
            <w:pPr>
              <w:spacing w:before="50" w:after="50" w:line="240" w:lineRule="auto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P value vs pre-</w:t>
            </w:r>
            <w:proofErr w:type="spellStart"/>
            <w:r w:rsidRPr="009E4D7D">
              <w:rPr>
                <w:rFonts w:cs="Times New Roman"/>
                <w:sz w:val="20"/>
                <w:szCs w:val="20"/>
              </w:rPr>
              <w:t>FAc</w:t>
            </w:r>
            <w:proofErr w:type="spellEnd"/>
          </w:p>
        </w:tc>
        <w:tc>
          <w:tcPr>
            <w:tcW w:w="665" w:type="pct"/>
            <w:vAlign w:val="bottom"/>
          </w:tcPr>
          <w:p w:rsidR="00427685" w:rsidRPr="009E4D7D" w:rsidRDefault="00427685" w:rsidP="00F21EF7">
            <w:pPr>
              <w:spacing w:before="50" w:after="5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68.4 (11.6)</w:t>
            </w:r>
          </w:p>
          <w:p w:rsidR="00427685" w:rsidRPr="009E4D7D" w:rsidRDefault="00427685" w:rsidP="00F21EF7">
            <w:pPr>
              <w:spacing w:before="50" w:after="5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4D7D">
              <w:rPr>
                <w:rFonts w:cs="Times New Roman"/>
                <w:b/>
                <w:bCs/>
                <w:sz w:val="20"/>
                <w:szCs w:val="20"/>
              </w:rPr>
              <w:t>0.007</w:t>
            </w:r>
          </w:p>
        </w:tc>
        <w:tc>
          <w:tcPr>
            <w:tcW w:w="665" w:type="pct"/>
            <w:vAlign w:val="bottom"/>
          </w:tcPr>
          <w:p w:rsidR="00427685" w:rsidRPr="009E4D7D" w:rsidRDefault="00427685" w:rsidP="00F21EF7">
            <w:pPr>
              <w:spacing w:before="50" w:after="5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70.6 (12.2)</w:t>
            </w:r>
          </w:p>
          <w:p w:rsidR="00427685" w:rsidRPr="009E4D7D" w:rsidRDefault="00427685" w:rsidP="00F21EF7">
            <w:pPr>
              <w:spacing w:before="50" w:after="5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4D7D">
              <w:rPr>
                <w:rFonts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666" w:type="pct"/>
            <w:vAlign w:val="bottom"/>
          </w:tcPr>
          <w:p w:rsidR="00427685" w:rsidRPr="009E4D7D" w:rsidRDefault="00427685" w:rsidP="00F21EF7">
            <w:pPr>
              <w:spacing w:before="50" w:after="5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70.2 (13.3)</w:t>
            </w:r>
          </w:p>
          <w:p w:rsidR="00427685" w:rsidRPr="009E4D7D" w:rsidRDefault="00427685" w:rsidP="00F21EF7">
            <w:pPr>
              <w:spacing w:before="50" w:after="5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4D7D">
              <w:rPr>
                <w:rFonts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665" w:type="pct"/>
          </w:tcPr>
          <w:p w:rsidR="00427685" w:rsidRPr="009E4D7D" w:rsidRDefault="00427685" w:rsidP="00F21EF7">
            <w:pPr>
              <w:spacing w:before="50" w:after="5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73.3 (9.2)</w:t>
            </w:r>
          </w:p>
          <w:p w:rsidR="00427685" w:rsidRPr="009E4D7D" w:rsidRDefault="00427685" w:rsidP="00F21EF7">
            <w:pPr>
              <w:spacing w:before="50" w:after="5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4D7D">
              <w:rPr>
                <w:rFonts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665" w:type="pct"/>
          </w:tcPr>
          <w:p w:rsidR="00427685" w:rsidRPr="009E4D7D" w:rsidRDefault="00427685" w:rsidP="00F21EF7">
            <w:pPr>
              <w:spacing w:before="50" w:after="5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74.5 (9.0)</w:t>
            </w:r>
          </w:p>
          <w:p w:rsidR="00427685" w:rsidRPr="009E4D7D" w:rsidRDefault="00427685" w:rsidP="00F21EF7">
            <w:pPr>
              <w:spacing w:before="50" w:after="5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4D7D">
              <w:rPr>
                <w:rFonts w:cs="Times New Roman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666" w:type="pct"/>
            <w:tcBorders>
              <w:right w:val="single" w:sz="12" w:space="0" w:color="auto"/>
            </w:tcBorders>
          </w:tcPr>
          <w:p w:rsidR="00427685" w:rsidRPr="009E4D7D" w:rsidRDefault="00427685" w:rsidP="00F21EF7">
            <w:pPr>
              <w:spacing w:before="50" w:after="5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73.0 (12.6)</w:t>
            </w:r>
          </w:p>
          <w:p w:rsidR="00427685" w:rsidRPr="009E4D7D" w:rsidRDefault="00427685" w:rsidP="00F21EF7">
            <w:pPr>
              <w:spacing w:before="50" w:after="5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4D7D">
              <w:rPr>
                <w:rFonts w:cs="Times New Roman"/>
                <w:b/>
                <w:bCs/>
                <w:sz w:val="20"/>
                <w:szCs w:val="20"/>
              </w:rPr>
              <w:t>0.022</w:t>
            </w:r>
          </w:p>
        </w:tc>
      </w:tr>
      <w:tr w:rsidR="00427685" w:rsidRPr="009E4D7D" w:rsidTr="00F21EF7">
        <w:tc>
          <w:tcPr>
            <w:tcW w:w="1008" w:type="pct"/>
            <w:tcBorders>
              <w:left w:val="single" w:sz="12" w:space="0" w:color="auto"/>
            </w:tcBorders>
          </w:tcPr>
          <w:p w:rsidR="00427685" w:rsidRPr="009E4D7D" w:rsidRDefault="00427685" w:rsidP="00F21EF7">
            <w:pPr>
              <w:spacing w:before="50" w:after="50" w:line="240" w:lineRule="auto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 xml:space="preserve">12 months after </w:t>
            </w:r>
            <w:proofErr w:type="spellStart"/>
            <w:r w:rsidRPr="009E4D7D">
              <w:rPr>
                <w:rFonts w:cs="Times New Roman"/>
                <w:sz w:val="20"/>
                <w:szCs w:val="20"/>
              </w:rPr>
              <w:t>FAc</w:t>
            </w:r>
            <w:proofErr w:type="spellEnd"/>
          </w:p>
          <w:p w:rsidR="00427685" w:rsidRPr="009E4D7D" w:rsidRDefault="00427685" w:rsidP="00F21EF7">
            <w:pPr>
              <w:spacing w:before="50" w:after="50" w:line="240" w:lineRule="auto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P value vs pre-</w:t>
            </w:r>
            <w:proofErr w:type="spellStart"/>
            <w:r w:rsidRPr="009E4D7D">
              <w:rPr>
                <w:rFonts w:cs="Times New Roman"/>
                <w:sz w:val="20"/>
                <w:szCs w:val="20"/>
              </w:rPr>
              <w:t>FAc</w:t>
            </w:r>
            <w:proofErr w:type="spellEnd"/>
          </w:p>
        </w:tc>
        <w:tc>
          <w:tcPr>
            <w:tcW w:w="665" w:type="pct"/>
          </w:tcPr>
          <w:p w:rsidR="00427685" w:rsidRPr="009E4D7D" w:rsidRDefault="00427685" w:rsidP="00F21EF7">
            <w:pPr>
              <w:spacing w:before="50" w:after="5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69.5 (10.7)</w:t>
            </w:r>
          </w:p>
          <w:p w:rsidR="00427685" w:rsidRPr="009E4D7D" w:rsidRDefault="00427685" w:rsidP="00F21EF7">
            <w:pPr>
              <w:spacing w:before="50" w:after="5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4D7D">
              <w:rPr>
                <w:rFonts w:cs="Times New Roman"/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665" w:type="pct"/>
          </w:tcPr>
          <w:p w:rsidR="00427685" w:rsidRPr="009E4D7D" w:rsidRDefault="00427685" w:rsidP="00F21EF7">
            <w:pPr>
              <w:spacing w:before="50" w:after="5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71.4 (10.2)</w:t>
            </w:r>
          </w:p>
          <w:p w:rsidR="00427685" w:rsidRPr="009E4D7D" w:rsidRDefault="00427685" w:rsidP="00F21EF7">
            <w:pPr>
              <w:spacing w:before="50" w:after="5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4D7D">
              <w:rPr>
                <w:rFonts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666" w:type="pct"/>
          </w:tcPr>
          <w:p w:rsidR="00427685" w:rsidRPr="009E4D7D" w:rsidRDefault="00427685" w:rsidP="00F21EF7">
            <w:pPr>
              <w:spacing w:before="50" w:after="5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71.2 (11.2)</w:t>
            </w:r>
          </w:p>
          <w:p w:rsidR="00427685" w:rsidRPr="009E4D7D" w:rsidRDefault="00427685" w:rsidP="00F21EF7">
            <w:pPr>
              <w:spacing w:before="50" w:after="5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4D7D">
              <w:rPr>
                <w:rFonts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665" w:type="pct"/>
          </w:tcPr>
          <w:p w:rsidR="00427685" w:rsidRPr="009E4D7D" w:rsidRDefault="00427685" w:rsidP="00F21EF7">
            <w:pPr>
              <w:spacing w:before="50" w:after="5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70.9 (11.5)</w:t>
            </w:r>
          </w:p>
          <w:p w:rsidR="00427685" w:rsidRPr="009E4D7D" w:rsidRDefault="00427685" w:rsidP="00F21EF7">
            <w:pPr>
              <w:spacing w:before="50" w:after="5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4D7D">
              <w:rPr>
                <w:rFonts w:cs="Times New Roman"/>
                <w:b/>
                <w:bCs/>
                <w:sz w:val="20"/>
                <w:szCs w:val="20"/>
              </w:rPr>
              <w:t>0.023</w:t>
            </w:r>
          </w:p>
        </w:tc>
        <w:tc>
          <w:tcPr>
            <w:tcW w:w="665" w:type="pct"/>
          </w:tcPr>
          <w:p w:rsidR="00427685" w:rsidRPr="009E4D7D" w:rsidRDefault="00427685" w:rsidP="00F21EF7">
            <w:pPr>
              <w:spacing w:before="50" w:after="5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73.9 (11.2)</w:t>
            </w:r>
          </w:p>
          <w:p w:rsidR="00427685" w:rsidRPr="009E4D7D" w:rsidRDefault="00427685" w:rsidP="00F21EF7">
            <w:pPr>
              <w:spacing w:before="50" w:after="5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4D7D">
              <w:rPr>
                <w:rFonts w:cs="Times New Roman"/>
                <w:b/>
                <w:bCs/>
                <w:sz w:val="20"/>
                <w:szCs w:val="20"/>
              </w:rPr>
              <w:t>0.033</w:t>
            </w:r>
          </w:p>
        </w:tc>
        <w:tc>
          <w:tcPr>
            <w:tcW w:w="666" w:type="pct"/>
            <w:tcBorders>
              <w:right w:val="single" w:sz="12" w:space="0" w:color="auto"/>
            </w:tcBorders>
          </w:tcPr>
          <w:p w:rsidR="00427685" w:rsidRPr="009E4D7D" w:rsidRDefault="00427685" w:rsidP="00F21EF7">
            <w:pPr>
              <w:spacing w:before="50" w:after="5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74.5 (13.6)</w:t>
            </w:r>
          </w:p>
          <w:p w:rsidR="00427685" w:rsidRPr="009E4D7D" w:rsidRDefault="00427685" w:rsidP="00F21EF7">
            <w:pPr>
              <w:spacing w:before="50" w:after="5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4D7D">
              <w:rPr>
                <w:rFonts w:cs="Times New Roman"/>
                <w:b/>
                <w:bCs/>
                <w:sz w:val="20"/>
                <w:szCs w:val="20"/>
              </w:rPr>
              <w:t>0.040</w:t>
            </w:r>
          </w:p>
        </w:tc>
      </w:tr>
      <w:tr w:rsidR="00427685" w:rsidRPr="009E4D7D" w:rsidTr="00F21EF7">
        <w:tc>
          <w:tcPr>
            <w:tcW w:w="1008" w:type="pct"/>
            <w:tcBorders>
              <w:left w:val="single" w:sz="12" w:space="0" w:color="auto"/>
            </w:tcBorders>
          </w:tcPr>
          <w:p w:rsidR="00427685" w:rsidRPr="009E4D7D" w:rsidRDefault="00427685" w:rsidP="00F21EF7">
            <w:pPr>
              <w:spacing w:before="50" w:after="50" w:line="240" w:lineRule="auto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 xml:space="preserve">18 months after </w:t>
            </w:r>
            <w:proofErr w:type="spellStart"/>
            <w:r w:rsidRPr="009E4D7D">
              <w:rPr>
                <w:rFonts w:cs="Times New Roman"/>
                <w:sz w:val="20"/>
                <w:szCs w:val="20"/>
              </w:rPr>
              <w:t>FAc</w:t>
            </w:r>
            <w:proofErr w:type="spellEnd"/>
          </w:p>
          <w:p w:rsidR="00427685" w:rsidRPr="009E4D7D" w:rsidRDefault="00427685" w:rsidP="00F21EF7">
            <w:pPr>
              <w:spacing w:before="50" w:after="50" w:line="240" w:lineRule="auto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P value vs pre-</w:t>
            </w:r>
            <w:proofErr w:type="spellStart"/>
            <w:r w:rsidRPr="009E4D7D">
              <w:rPr>
                <w:rFonts w:cs="Times New Roman"/>
                <w:sz w:val="20"/>
                <w:szCs w:val="20"/>
              </w:rPr>
              <w:t>FAc</w:t>
            </w:r>
            <w:proofErr w:type="spellEnd"/>
          </w:p>
        </w:tc>
        <w:tc>
          <w:tcPr>
            <w:tcW w:w="665" w:type="pct"/>
          </w:tcPr>
          <w:p w:rsidR="00427685" w:rsidRPr="009E4D7D" w:rsidRDefault="00427685" w:rsidP="00F21EF7">
            <w:pPr>
              <w:spacing w:before="50" w:after="5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–</w:t>
            </w:r>
          </w:p>
          <w:p w:rsidR="00427685" w:rsidRPr="009E4D7D" w:rsidRDefault="00427685" w:rsidP="00F21EF7">
            <w:pPr>
              <w:spacing w:before="50" w:after="5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665" w:type="pct"/>
          </w:tcPr>
          <w:p w:rsidR="00427685" w:rsidRPr="009E4D7D" w:rsidRDefault="00427685" w:rsidP="00F21EF7">
            <w:pPr>
              <w:spacing w:before="50" w:after="5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71.9 (12.3)</w:t>
            </w:r>
          </w:p>
          <w:p w:rsidR="00427685" w:rsidRPr="009E4D7D" w:rsidRDefault="00427685" w:rsidP="00F21EF7">
            <w:pPr>
              <w:spacing w:before="50" w:after="5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4D7D">
              <w:rPr>
                <w:rFonts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666" w:type="pct"/>
          </w:tcPr>
          <w:p w:rsidR="00427685" w:rsidRPr="009E4D7D" w:rsidRDefault="00427685" w:rsidP="00F21EF7">
            <w:pPr>
              <w:spacing w:before="50" w:after="5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71.0 (13.2)</w:t>
            </w:r>
          </w:p>
          <w:p w:rsidR="00427685" w:rsidRPr="009E4D7D" w:rsidRDefault="00427685" w:rsidP="00F21EF7">
            <w:pPr>
              <w:spacing w:before="50" w:after="5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4D7D">
              <w:rPr>
                <w:rFonts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665" w:type="pct"/>
          </w:tcPr>
          <w:p w:rsidR="00427685" w:rsidRPr="009E4D7D" w:rsidRDefault="00427685" w:rsidP="00F21EF7">
            <w:pPr>
              <w:spacing w:before="50" w:after="5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–</w:t>
            </w:r>
          </w:p>
          <w:p w:rsidR="00427685" w:rsidRPr="009E4D7D" w:rsidRDefault="00427685" w:rsidP="00F21EF7">
            <w:pPr>
              <w:spacing w:before="50" w:after="5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665" w:type="pct"/>
          </w:tcPr>
          <w:p w:rsidR="00427685" w:rsidRPr="009E4D7D" w:rsidRDefault="00427685" w:rsidP="00F21EF7">
            <w:pPr>
              <w:spacing w:before="50" w:after="5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71.4 (10.9)</w:t>
            </w:r>
          </w:p>
          <w:p w:rsidR="00427685" w:rsidRPr="009E4D7D" w:rsidRDefault="00427685" w:rsidP="00F21EF7">
            <w:pPr>
              <w:spacing w:before="50" w:after="5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4D7D">
              <w:rPr>
                <w:rFonts w:cs="Times New Roman"/>
                <w:b/>
                <w:bCs/>
                <w:sz w:val="20"/>
                <w:szCs w:val="20"/>
              </w:rPr>
              <w:t>0.026</w:t>
            </w:r>
          </w:p>
        </w:tc>
        <w:tc>
          <w:tcPr>
            <w:tcW w:w="666" w:type="pct"/>
            <w:tcBorders>
              <w:right w:val="single" w:sz="12" w:space="0" w:color="auto"/>
            </w:tcBorders>
          </w:tcPr>
          <w:p w:rsidR="00427685" w:rsidRPr="009E4D7D" w:rsidRDefault="00427685" w:rsidP="00F21EF7">
            <w:pPr>
              <w:spacing w:before="50" w:after="5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70.5 (14.8)</w:t>
            </w:r>
          </w:p>
          <w:p w:rsidR="00427685" w:rsidRPr="009E4D7D" w:rsidRDefault="00427685" w:rsidP="00F21EF7">
            <w:pPr>
              <w:spacing w:before="50" w:after="5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4D7D">
              <w:rPr>
                <w:rFonts w:cs="Times New Roman"/>
                <w:b/>
                <w:bCs/>
                <w:sz w:val="20"/>
                <w:szCs w:val="20"/>
              </w:rPr>
              <w:t>0.016</w:t>
            </w:r>
          </w:p>
        </w:tc>
      </w:tr>
      <w:tr w:rsidR="00427685" w:rsidRPr="009E4D7D" w:rsidTr="00F21EF7">
        <w:tc>
          <w:tcPr>
            <w:tcW w:w="1008" w:type="pct"/>
            <w:tcBorders>
              <w:left w:val="single" w:sz="12" w:space="0" w:color="auto"/>
            </w:tcBorders>
          </w:tcPr>
          <w:p w:rsidR="00427685" w:rsidRPr="009E4D7D" w:rsidRDefault="00427685" w:rsidP="00F21EF7">
            <w:pPr>
              <w:spacing w:before="50" w:after="50" w:line="240" w:lineRule="auto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 xml:space="preserve">24 months after </w:t>
            </w:r>
            <w:proofErr w:type="spellStart"/>
            <w:r w:rsidRPr="009E4D7D">
              <w:rPr>
                <w:rFonts w:cs="Times New Roman"/>
                <w:sz w:val="20"/>
                <w:szCs w:val="20"/>
              </w:rPr>
              <w:t>FAc</w:t>
            </w:r>
            <w:proofErr w:type="spellEnd"/>
          </w:p>
          <w:p w:rsidR="00427685" w:rsidRPr="009E4D7D" w:rsidRDefault="00427685" w:rsidP="00F21EF7">
            <w:pPr>
              <w:spacing w:before="50" w:after="50" w:line="240" w:lineRule="auto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P value vs pre-</w:t>
            </w:r>
            <w:proofErr w:type="spellStart"/>
            <w:r w:rsidRPr="009E4D7D">
              <w:rPr>
                <w:rFonts w:cs="Times New Roman"/>
                <w:sz w:val="20"/>
                <w:szCs w:val="20"/>
              </w:rPr>
              <w:t>FAc</w:t>
            </w:r>
            <w:proofErr w:type="spellEnd"/>
          </w:p>
        </w:tc>
        <w:tc>
          <w:tcPr>
            <w:tcW w:w="665" w:type="pct"/>
          </w:tcPr>
          <w:p w:rsidR="00427685" w:rsidRPr="009E4D7D" w:rsidRDefault="00427685" w:rsidP="00F21EF7">
            <w:pPr>
              <w:spacing w:before="50" w:after="5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–</w:t>
            </w:r>
          </w:p>
          <w:p w:rsidR="00427685" w:rsidRPr="009E4D7D" w:rsidRDefault="00427685" w:rsidP="00F21EF7">
            <w:pPr>
              <w:spacing w:before="50" w:after="5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665" w:type="pct"/>
          </w:tcPr>
          <w:p w:rsidR="00427685" w:rsidRPr="009E4D7D" w:rsidRDefault="00427685" w:rsidP="00F21EF7">
            <w:pPr>
              <w:spacing w:before="50" w:after="5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73.0 (9.6)</w:t>
            </w:r>
          </w:p>
          <w:p w:rsidR="00427685" w:rsidRPr="009E4D7D" w:rsidRDefault="00427685" w:rsidP="00F21EF7">
            <w:pPr>
              <w:spacing w:before="50" w:after="5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4D7D">
              <w:rPr>
                <w:rFonts w:cs="Times New Roman"/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666" w:type="pct"/>
          </w:tcPr>
          <w:p w:rsidR="00427685" w:rsidRPr="009E4D7D" w:rsidRDefault="00427685" w:rsidP="00F21EF7">
            <w:pPr>
              <w:spacing w:before="50" w:after="5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74.2 (9.9)</w:t>
            </w:r>
          </w:p>
          <w:p w:rsidR="00427685" w:rsidRPr="009E4D7D" w:rsidRDefault="00427685" w:rsidP="00F21EF7">
            <w:pPr>
              <w:spacing w:before="50" w:after="5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4D7D">
              <w:rPr>
                <w:rFonts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665" w:type="pct"/>
          </w:tcPr>
          <w:p w:rsidR="00427685" w:rsidRPr="009E4D7D" w:rsidRDefault="00427685" w:rsidP="00F21EF7">
            <w:pPr>
              <w:spacing w:before="50" w:after="5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–</w:t>
            </w:r>
          </w:p>
          <w:p w:rsidR="00427685" w:rsidRPr="009E4D7D" w:rsidRDefault="00427685" w:rsidP="00F21EF7">
            <w:pPr>
              <w:spacing w:before="50" w:after="5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665" w:type="pct"/>
          </w:tcPr>
          <w:p w:rsidR="00427685" w:rsidRPr="009E4D7D" w:rsidRDefault="00427685" w:rsidP="00F21EF7">
            <w:pPr>
              <w:spacing w:before="50" w:after="5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75.1 (8.9)</w:t>
            </w:r>
          </w:p>
          <w:p w:rsidR="00427685" w:rsidRPr="009E4D7D" w:rsidRDefault="00427685" w:rsidP="00F21EF7">
            <w:pPr>
              <w:spacing w:before="50" w:after="5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4D7D">
              <w:rPr>
                <w:rFonts w:cs="Times New Roman"/>
                <w:b/>
                <w:bCs/>
                <w:sz w:val="20"/>
                <w:szCs w:val="20"/>
              </w:rPr>
              <w:t>0.009</w:t>
            </w:r>
          </w:p>
        </w:tc>
        <w:tc>
          <w:tcPr>
            <w:tcW w:w="666" w:type="pct"/>
            <w:tcBorders>
              <w:right w:val="single" w:sz="12" w:space="0" w:color="auto"/>
            </w:tcBorders>
          </w:tcPr>
          <w:p w:rsidR="00427685" w:rsidRPr="009E4D7D" w:rsidRDefault="00427685" w:rsidP="00F21EF7">
            <w:pPr>
              <w:spacing w:before="50" w:after="5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75.3 (10.3)</w:t>
            </w:r>
          </w:p>
          <w:p w:rsidR="00427685" w:rsidRPr="009E4D7D" w:rsidRDefault="00427685" w:rsidP="00F21EF7">
            <w:pPr>
              <w:spacing w:before="50" w:after="5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4D7D">
              <w:rPr>
                <w:rFonts w:cs="Times New Roman"/>
                <w:b/>
                <w:bCs/>
                <w:sz w:val="20"/>
                <w:szCs w:val="20"/>
              </w:rPr>
              <w:t>0.009</w:t>
            </w:r>
          </w:p>
        </w:tc>
      </w:tr>
      <w:tr w:rsidR="00427685" w:rsidRPr="009E4D7D" w:rsidTr="00F21EF7">
        <w:tc>
          <w:tcPr>
            <w:tcW w:w="1008" w:type="pct"/>
            <w:tcBorders>
              <w:left w:val="single" w:sz="12" w:space="0" w:color="auto"/>
            </w:tcBorders>
          </w:tcPr>
          <w:p w:rsidR="00427685" w:rsidRPr="009E4D7D" w:rsidRDefault="00427685" w:rsidP="00F21EF7">
            <w:pPr>
              <w:spacing w:before="50" w:after="50" w:line="240" w:lineRule="auto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 xml:space="preserve">30 months after </w:t>
            </w:r>
            <w:proofErr w:type="spellStart"/>
            <w:r w:rsidRPr="009E4D7D">
              <w:rPr>
                <w:rFonts w:cs="Times New Roman"/>
                <w:sz w:val="20"/>
                <w:szCs w:val="20"/>
              </w:rPr>
              <w:t>FAc</w:t>
            </w:r>
            <w:proofErr w:type="spellEnd"/>
          </w:p>
          <w:p w:rsidR="00427685" w:rsidRPr="009E4D7D" w:rsidRDefault="00427685" w:rsidP="00F21EF7">
            <w:pPr>
              <w:spacing w:before="50" w:after="50" w:line="240" w:lineRule="auto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P value vs pre-</w:t>
            </w:r>
            <w:proofErr w:type="spellStart"/>
            <w:r w:rsidRPr="009E4D7D">
              <w:rPr>
                <w:rFonts w:cs="Times New Roman"/>
                <w:sz w:val="20"/>
                <w:szCs w:val="20"/>
              </w:rPr>
              <w:t>FAc</w:t>
            </w:r>
            <w:proofErr w:type="spellEnd"/>
          </w:p>
        </w:tc>
        <w:tc>
          <w:tcPr>
            <w:tcW w:w="665" w:type="pct"/>
          </w:tcPr>
          <w:p w:rsidR="00427685" w:rsidRPr="009E4D7D" w:rsidRDefault="00427685" w:rsidP="00F21EF7">
            <w:pPr>
              <w:spacing w:before="50" w:after="5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–</w:t>
            </w:r>
          </w:p>
          <w:p w:rsidR="00427685" w:rsidRPr="009E4D7D" w:rsidRDefault="00427685" w:rsidP="00F21EF7">
            <w:pPr>
              <w:spacing w:before="50" w:after="5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665" w:type="pct"/>
          </w:tcPr>
          <w:p w:rsidR="00427685" w:rsidRPr="009E4D7D" w:rsidRDefault="00427685" w:rsidP="00F21EF7">
            <w:pPr>
              <w:spacing w:before="50" w:after="5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–</w:t>
            </w:r>
          </w:p>
          <w:p w:rsidR="00427685" w:rsidRPr="009E4D7D" w:rsidRDefault="00427685" w:rsidP="00F21EF7">
            <w:pPr>
              <w:spacing w:before="50" w:after="5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666" w:type="pct"/>
          </w:tcPr>
          <w:p w:rsidR="00427685" w:rsidRPr="009E4D7D" w:rsidRDefault="00427685" w:rsidP="00F21EF7">
            <w:pPr>
              <w:spacing w:before="50" w:after="5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72.3 (8.0)</w:t>
            </w:r>
          </w:p>
          <w:p w:rsidR="00427685" w:rsidRPr="009E4D7D" w:rsidRDefault="00427685" w:rsidP="00F21EF7">
            <w:pPr>
              <w:spacing w:before="50" w:after="5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4D7D">
              <w:rPr>
                <w:rFonts w:cs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665" w:type="pct"/>
          </w:tcPr>
          <w:p w:rsidR="00427685" w:rsidRPr="009E4D7D" w:rsidRDefault="00427685" w:rsidP="00F21EF7">
            <w:pPr>
              <w:spacing w:before="50" w:after="5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–</w:t>
            </w:r>
          </w:p>
          <w:p w:rsidR="00427685" w:rsidRPr="009E4D7D" w:rsidRDefault="00427685" w:rsidP="00F21EF7">
            <w:pPr>
              <w:spacing w:before="50" w:after="5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665" w:type="pct"/>
          </w:tcPr>
          <w:p w:rsidR="00427685" w:rsidRPr="009E4D7D" w:rsidRDefault="00427685" w:rsidP="00F21EF7">
            <w:pPr>
              <w:spacing w:before="50" w:after="5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–</w:t>
            </w:r>
          </w:p>
          <w:p w:rsidR="00427685" w:rsidRPr="009E4D7D" w:rsidRDefault="00427685" w:rsidP="00F21EF7">
            <w:pPr>
              <w:spacing w:before="50" w:after="5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666" w:type="pct"/>
            <w:tcBorders>
              <w:right w:val="single" w:sz="12" w:space="0" w:color="auto"/>
            </w:tcBorders>
          </w:tcPr>
          <w:p w:rsidR="00427685" w:rsidRPr="009E4D7D" w:rsidRDefault="00427685" w:rsidP="00F21EF7">
            <w:pPr>
              <w:spacing w:before="50" w:after="5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74.5 (9.6)</w:t>
            </w:r>
          </w:p>
          <w:p w:rsidR="00427685" w:rsidRPr="009E4D7D" w:rsidRDefault="00427685" w:rsidP="00F21EF7">
            <w:pPr>
              <w:spacing w:before="50" w:after="5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4D7D">
              <w:rPr>
                <w:rFonts w:cs="Times New Roman"/>
                <w:b/>
                <w:bCs/>
                <w:sz w:val="20"/>
                <w:szCs w:val="20"/>
              </w:rPr>
              <w:t>0.002</w:t>
            </w:r>
          </w:p>
        </w:tc>
      </w:tr>
      <w:tr w:rsidR="00427685" w:rsidRPr="009E4D7D" w:rsidTr="00F21EF7">
        <w:trPr>
          <w:trHeight w:val="541"/>
        </w:trPr>
        <w:tc>
          <w:tcPr>
            <w:tcW w:w="1008" w:type="pct"/>
            <w:tcBorders>
              <w:left w:val="single" w:sz="12" w:space="0" w:color="auto"/>
              <w:bottom w:val="single" w:sz="12" w:space="0" w:color="auto"/>
            </w:tcBorders>
          </w:tcPr>
          <w:p w:rsidR="00427685" w:rsidRPr="009E4D7D" w:rsidRDefault="00427685" w:rsidP="00F21EF7">
            <w:pPr>
              <w:spacing w:before="50" w:after="50" w:line="240" w:lineRule="auto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 xml:space="preserve">36 months after </w:t>
            </w:r>
            <w:proofErr w:type="spellStart"/>
            <w:r w:rsidRPr="009E4D7D">
              <w:rPr>
                <w:rFonts w:cs="Times New Roman"/>
                <w:sz w:val="20"/>
                <w:szCs w:val="20"/>
              </w:rPr>
              <w:t>FAc</w:t>
            </w:r>
            <w:proofErr w:type="spellEnd"/>
          </w:p>
          <w:p w:rsidR="00427685" w:rsidRPr="009E4D7D" w:rsidRDefault="00427685" w:rsidP="00F21EF7">
            <w:pPr>
              <w:spacing w:before="50" w:after="50" w:line="240" w:lineRule="auto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P value vs pre-</w:t>
            </w:r>
            <w:proofErr w:type="spellStart"/>
            <w:r w:rsidRPr="009E4D7D">
              <w:rPr>
                <w:rFonts w:cs="Times New Roman"/>
                <w:sz w:val="20"/>
                <w:szCs w:val="20"/>
              </w:rPr>
              <w:t>FAc</w:t>
            </w:r>
            <w:proofErr w:type="spellEnd"/>
          </w:p>
        </w:tc>
        <w:tc>
          <w:tcPr>
            <w:tcW w:w="665" w:type="pct"/>
            <w:tcBorders>
              <w:bottom w:val="single" w:sz="12" w:space="0" w:color="auto"/>
            </w:tcBorders>
          </w:tcPr>
          <w:p w:rsidR="00427685" w:rsidRPr="009E4D7D" w:rsidRDefault="00427685" w:rsidP="00F21EF7">
            <w:pPr>
              <w:spacing w:before="50" w:after="5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–</w:t>
            </w:r>
          </w:p>
          <w:p w:rsidR="00427685" w:rsidRPr="009E4D7D" w:rsidRDefault="00427685" w:rsidP="00F21EF7">
            <w:pPr>
              <w:spacing w:before="50" w:after="5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665" w:type="pct"/>
            <w:tcBorders>
              <w:bottom w:val="single" w:sz="12" w:space="0" w:color="auto"/>
            </w:tcBorders>
          </w:tcPr>
          <w:p w:rsidR="00427685" w:rsidRPr="009E4D7D" w:rsidRDefault="00427685" w:rsidP="00F21EF7">
            <w:pPr>
              <w:spacing w:before="50" w:after="5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–</w:t>
            </w:r>
          </w:p>
          <w:p w:rsidR="00427685" w:rsidRPr="009E4D7D" w:rsidRDefault="00427685" w:rsidP="00F21EF7">
            <w:pPr>
              <w:spacing w:before="50" w:after="5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666" w:type="pct"/>
            <w:tcBorders>
              <w:bottom w:val="single" w:sz="12" w:space="0" w:color="auto"/>
            </w:tcBorders>
          </w:tcPr>
          <w:p w:rsidR="00427685" w:rsidRPr="009E4D7D" w:rsidRDefault="00427685" w:rsidP="00F21EF7">
            <w:pPr>
              <w:spacing w:before="50" w:after="5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68.3 (11.8)</w:t>
            </w:r>
          </w:p>
          <w:p w:rsidR="00427685" w:rsidRPr="009E4D7D" w:rsidRDefault="00427685" w:rsidP="00F21EF7">
            <w:pPr>
              <w:spacing w:before="50" w:after="5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4D7D">
              <w:rPr>
                <w:rFonts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665" w:type="pct"/>
            <w:tcBorders>
              <w:bottom w:val="single" w:sz="12" w:space="0" w:color="auto"/>
            </w:tcBorders>
          </w:tcPr>
          <w:p w:rsidR="00427685" w:rsidRPr="009E4D7D" w:rsidRDefault="00427685" w:rsidP="00F21EF7">
            <w:pPr>
              <w:spacing w:before="50" w:after="5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–</w:t>
            </w:r>
          </w:p>
          <w:p w:rsidR="00427685" w:rsidRPr="009E4D7D" w:rsidRDefault="00427685" w:rsidP="00F21EF7">
            <w:pPr>
              <w:spacing w:before="50" w:after="5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665" w:type="pct"/>
            <w:tcBorders>
              <w:bottom w:val="single" w:sz="12" w:space="0" w:color="auto"/>
            </w:tcBorders>
          </w:tcPr>
          <w:p w:rsidR="00427685" w:rsidRPr="009E4D7D" w:rsidRDefault="00427685" w:rsidP="00F21EF7">
            <w:pPr>
              <w:spacing w:before="50" w:after="5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–</w:t>
            </w:r>
          </w:p>
          <w:p w:rsidR="00427685" w:rsidRPr="009E4D7D" w:rsidRDefault="00427685" w:rsidP="00F21EF7">
            <w:pPr>
              <w:spacing w:before="50" w:after="5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666" w:type="pct"/>
            <w:tcBorders>
              <w:bottom w:val="single" w:sz="12" w:space="0" w:color="auto"/>
              <w:right w:val="single" w:sz="12" w:space="0" w:color="auto"/>
            </w:tcBorders>
          </w:tcPr>
          <w:p w:rsidR="00427685" w:rsidRPr="009E4D7D" w:rsidRDefault="00427685" w:rsidP="00F21EF7">
            <w:pPr>
              <w:spacing w:before="50" w:after="5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E4D7D">
              <w:rPr>
                <w:rFonts w:cs="Times New Roman"/>
                <w:sz w:val="20"/>
                <w:szCs w:val="20"/>
              </w:rPr>
              <w:t>71.8 (13.4)</w:t>
            </w:r>
          </w:p>
          <w:p w:rsidR="00427685" w:rsidRPr="009E4D7D" w:rsidRDefault="00427685" w:rsidP="00F21EF7">
            <w:pPr>
              <w:spacing w:before="50" w:after="5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4D7D">
              <w:rPr>
                <w:rFonts w:cs="Times New Roman"/>
                <w:b/>
                <w:bCs/>
                <w:sz w:val="20"/>
                <w:szCs w:val="20"/>
              </w:rPr>
              <w:t>0.008</w:t>
            </w:r>
          </w:p>
        </w:tc>
      </w:tr>
    </w:tbl>
    <w:p w:rsidR="00427685" w:rsidRPr="009E4D7D" w:rsidRDefault="00427685" w:rsidP="00427685">
      <w:pPr>
        <w:spacing w:line="240" w:lineRule="auto"/>
        <w:contextualSpacing/>
        <w:rPr>
          <w:sz w:val="22"/>
          <w:lang w:val="en-US"/>
        </w:rPr>
      </w:pPr>
      <w:r w:rsidRPr="009E4D7D">
        <w:rPr>
          <w:sz w:val="22"/>
          <w:lang w:val="en-US"/>
        </w:rPr>
        <w:t xml:space="preserve">BCVA, best corrected visual acuity; ETDRS, Early Treatment Diabetic Retinopathy Study; </w:t>
      </w:r>
      <w:proofErr w:type="spellStart"/>
      <w:r w:rsidRPr="009E4D7D">
        <w:rPr>
          <w:sz w:val="22"/>
          <w:lang w:val="en-US"/>
        </w:rPr>
        <w:t>FAc</w:t>
      </w:r>
      <w:proofErr w:type="spellEnd"/>
      <w:r w:rsidRPr="009E4D7D">
        <w:rPr>
          <w:sz w:val="22"/>
          <w:lang w:val="en-US"/>
        </w:rPr>
        <w:t>, fluocinolone acetonide; VEGF, vascular endothelial growth factor.</w:t>
      </w:r>
      <w:r>
        <w:rPr>
          <w:sz w:val="22"/>
          <w:lang w:val="en-US"/>
        </w:rPr>
        <w:t xml:space="preserve"> </w:t>
      </w:r>
      <w:bookmarkStart w:id="1" w:name="_GoBack"/>
      <w:bookmarkEnd w:id="1"/>
      <w:r w:rsidRPr="009E4D7D">
        <w:rPr>
          <w:sz w:val="22"/>
          <w:lang w:val="en-US"/>
        </w:rPr>
        <w:t>All values are mean (SD).</w:t>
      </w:r>
    </w:p>
    <w:p w:rsidR="00427685" w:rsidRPr="009E4D7D" w:rsidRDefault="00427685" w:rsidP="00427685">
      <w:pPr>
        <w:spacing w:line="240" w:lineRule="auto"/>
        <w:rPr>
          <w:sz w:val="22"/>
          <w:lang w:val="en-US"/>
        </w:rPr>
      </w:pPr>
      <w:r w:rsidRPr="009E4D7D">
        <w:rPr>
          <w:sz w:val="22"/>
          <w:lang w:val="en-US"/>
        </w:rPr>
        <w:t>Significant values are shown in bold.</w:t>
      </w:r>
    </w:p>
    <w:p w:rsidR="00B63B5A" w:rsidRPr="00427685" w:rsidRDefault="00B63B5A">
      <w:pPr>
        <w:rPr>
          <w:lang w:val="en-US"/>
        </w:rPr>
      </w:pPr>
    </w:p>
    <w:sectPr w:rsidR="00B63B5A" w:rsidRPr="00427685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685"/>
    <w:rsid w:val="002D7B70"/>
    <w:rsid w:val="00427685"/>
    <w:rsid w:val="008B3D68"/>
    <w:rsid w:val="00B63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D6A210"/>
  <w15:chartTrackingRefBased/>
  <w15:docId w15:val="{D665EA08-2539-4ACF-8AB6-005975E7F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27685"/>
    <w:pPr>
      <w:spacing w:line="480" w:lineRule="auto"/>
    </w:pPr>
    <w:rPr>
      <w:rFonts w:ascii="Times New Roman" w:hAnsi="Times New Roman"/>
      <w:sz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427685"/>
    <w:pPr>
      <w:keepNext/>
      <w:spacing w:line="360" w:lineRule="auto"/>
      <w:ind w:left="1440" w:hanging="1440"/>
    </w:pPr>
    <w:rPr>
      <w:lang w:val="en-US"/>
    </w:rPr>
  </w:style>
  <w:style w:type="table" w:styleId="Tabellenraster">
    <w:name w:val="Table Grid"/>
    <w:basedOn w:val="NormaleTabelle"/>
    <w:uiPriority w:val="39"/>
    <w:rsid w:val="00427685"/>
    <w:pPr>
      <w:spacing w:after="0" w:line="240" w:lineRule="auto"/>
    </w:pPr>
    <w:rPr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9</Words>
  <Characters>1421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arina Busch</dc:creator>
  <cp:keywords/>
  <dc:description/>
  <cp:lastModifiedBy>Catharina Busch</cp:lastModifiedBy>
  <cp:revision>1</cp:revision>
  <dcterms:created xsi:type="dcterms:W3CDTF">2019-09-03T06:44:00Z</dcterms:created>
  <dcterms:modified xsi:type="dcterms:W3CDTF">2019-09-03T06:44:00Z</dcterms:modified>
</cp:coreProperties>
</file>